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47E7" w:rsidRPr="00FB0159" w:rsidRDefault="004847E7" w:rsidP="004847E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67501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sz w:val="24"/>
          <w:szCs w:val="24"/>
        </w:rPr>
        <w:t xml:space="preserve">The table shows if rice is planted or harvested in the administrative regions of the Philippines according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hilRi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lanting calendar. </w:t>
      </w:r>
    </w:p>
    <w:tbl>
      <w:tblPr>
        <w:tblW w:w="5059" w:type="pct"/>
        <w:tblLook w:val="04A0" w:firstRow="1" w:lastRow="0" w:firstColumn="1" w:lastColumn="0" w:noHBand="0" w:noVBand="1"/>
      </w:tblPr>
      <w:tblGrid>
        <w:gridCol w:w="2185"/>
        <w:gridCol w:w="865"/>
        <w:gridCol w:w="1043"/>
        <w:gridCol w:w="865"/>
        <w:gridCol w:w="1043"/>
        <w:gridCol w:w="865"/>
        <w:gridCol w:w="1043"/>
        <w:gridCol w:w="865"/>
        <w:gridCol w:w="1043"/>
      </w:tblGrid>
      <w:tr w:rsidR="004847E7" w:rsidRPr="00067501" w:rsidTr="00C21A00">
        <w:trPr>
          <w:trHeight w:val="300"/>
        </w:trPr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067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Region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067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Q1_Plant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067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Q1_Harvest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067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Q2_Plant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067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Q2_Harvest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067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Q3_Plant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067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Q3_Harvest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067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Q4_Plant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0675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Q4_Harvest</w:t>
            </w:r>
          </w:p>
        </w:tc>
      </w:tr>
      <w:tr w:rsidR="004847E7" w:rsidRPr="00067501" w:rsidTr="00C21A00">
        <w:trPr>
          <w:trHeight w:val="300"/>
        </w:trPr>
        <w:tc>
          <w:tcPr>
            <w:tcW w:w="10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R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4847E7" w:rsidRPr="00067501" w:rsidTr="00C21A00">
        <w:trPr>
          <w:trHeight w:val="300"/>
        </w:trPr>
        <w:tc>
          <w:tcPr>
            <w:tcW w:w="10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4847E7" w:rsidRPr="00067501" w:rsidTr="00C21A00">
        <w:trPr>
          <w:trHeight w:val="300"/>
        </w:trPr>
        <w:tc>
          <w:tcPr>
            <w:tcW w:w="10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OCOS REGIO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4847E7" w:rsidRPr="00067501" w:rsidTr="00C21A00">
        <w:trPr>
          <w:trHeight w:val="300"/>
        </w:trPr>
        <w:tc>
          <w:tcPr>
            <w:tcW w:w="10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GAYAN VALLEY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No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No</w:t>
            </w:r>
          </w:p>
        </w:tc>
      </w:tr>
      <w:tr w:rsidR="004847E7" w:rsidRPr="00067501" w:rsidTr="00C21A00">
        <w:trPr>
          <w:trHeight w:val="300"/>
        </w:trPr>
        <w:tc>
          <w:tcPr>
            <w:tcW w:w="10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AL LUZO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4847E7" w:rsidRPr="00067501" w:rsidTr="00C21A00">
        <w:trPr>
          <w:trHeight w:val="300"/>
        </w:trPr>
        <w:tc>
          <w:tcPr>
            <w:tcW w:w="10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ABARZO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4847E7" w:rsidRPr="00067501" w:rsidTr="00C21A00">
        <w:trPr>
          <w:trHeight w:val="300"/>
        </w:trPr>
        <w:tc>
          <w:tcPr>
            <w:tcW w:w="10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MAROPA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4847E7" w:rsidRPr="00067501" w:rsidTr="00C21A00">
        <w:trPr>
          <w:trHeight w:val="300"/>
        </w:trPr>
        <w:tc>
          <w:tcPr>
            <w:tcW w:w="10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COL REGIO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4847E7" w:rsidRPr="00067501" w:rsidTr="00C21A00">
        <w:trPr>
          <w:trHeight w:val="300"/>
        </w:trPr>
        <w:tc>
          <w:tcPr>
            <w:tcW w:w="10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STERN VISAYAS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4847E7" w:rsidRPr="00067501" w:rsidTr="00C21A00">
        <w:trPr>
          <w:trHeight w:val="300"/>
        </w:trPr>
        <w:tc>
          <w:tcPr>
            <w:tcW w:w="10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AL VISAYAS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4847E7" w:rsidRPr="00067501" w:rsidTr="00C21A00">
        <w:trPr>
          <w:trHeight w:val="300"/>
        </w:trPr>
        <w:tc>
          <w:tcPr>
            <w:tcW w:w="10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ERN VISAYA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4847E7" w:rsidRPr="00067501" w:rsidTr="00C21A00">
        <w:trPr>
          <w:trHeight w:val="300"/>
        </w:trPr>
        <w:tc>
          <w:tcPr>
            <w:tcW w:w="10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MBOANGA PENINSULA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4847E7" w:rsidRPr="00067501" w:rsidTr="00C21A00">
        <w:trPr>
          <w:trHeight w:val="300"/>
        </w:trPr>
        <w:tc>
          <w:tcPr>
            <w:tcW w:w="10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RN MINDANAO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4847E7" w:rsidRPr="00067501" w:rsidTr="00C21A00">
        <w:trPr>
          <w:trHeight w:val="300"/>
        </w:trPr>
        <w:tc>
          <w:tcPr>
            <w:tcW w:w="10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VAO REGION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No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No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No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9C0006"/>
                <w:sz w:val="16"/>
                <w:szCs w:val="16"/>
              </w:rPr>
              <w:t>No</w:t>
            </w:r>
          </w:p>
        </w:tc>
      </w:tr>
      <w:tr w:rsidR="004847E7" w:rsidRPr="00067501" w:rsidTr="00C21A00">
        <w:trPr>
          <w:trHeight w:val="300"/>
        </w:trPr>
        <w:tc>
          <w:tcPr>
            <w:tcW w:w="10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CCSKSARGEN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4847E7" w:rsidRPr="00067501" w:rsidTr="00C21A00">
        <w:trPr>
          <w:trHeight w:val="300"/>
        </w:trPr>
        <w:tc>
          <w:tcPr>
            <w:tcW w:w="10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AGA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4847E7" w:rsidRPr="00067501" w:rsidTr="00C21A00">
        <w:trPr>
          <w:trHeight w:val="300"/>
        </w:trPr>
        <w:tc>
          <w:tcPr>
            <w:tcW w:w="10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MM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7E7" w:rsidRPr="00067501" w:rsidRDefault="004847E7" w:rsidP="00C21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75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</w:tbl>
    <w:p w:rsidR="00575C61" w:rsidRDefault="00575C61"/>
    <w:sectPr w:rsidR="00575C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47E7"/>
    <w:rsid w:val="004847E7"/>
    <w:rsid w:val="00575C61"/>
    <w:rsid w:val="00CD5093"/>
    <w:rsid w:val="00E22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41DCB"/>
  <w15:chartTrackingRefBased/>
  <w15:docId w15:val="{3DA7B186-44D8-4A9D-BAD4-2083CD5CE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47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Michael</cp:lastModifiedBy>
  <cp:revision>1</cp:revision>
  <dcterms:created xsi:type="dcterms:W3CDTF">2018-02-03T04:02:00Z</dcterms:created>
  <dcterms:modified xsi:type="dcterms:W3CDTF">2018-02-03T04:03:00Z</dcterms:modified>
</cp:coreProperties>
</file>